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855" w:rsidRPr="00E85D34" w:rsidRDefault="009E3855" w:rsidP="009E3855">
      <w:r w:rsidRPr="00E85D34">
        <w:t>Table S</w:t>
      </w:r>
      <w:r w:rsidR="0008289C">
        <w:t>9</w:t>
      </w:r>
      <w:r w:rsidRPr="00E85D34">
        <w:tab/>
      </w:r>
      <w:r w:rsidR="00AC7DD9" w:rsidRPr="00E85D34">
        <w:t>Significance values</w:t>
      </w:r>
      <w:r w:rsidR="00AC7DD9">
        <w:t xml:space="preserve"> for class level of bacteria after Bonferroni-correction to </w:t>
      </w:r>
      <w:r w:rsidR="00975D07">
        <w:t>acco</w:t>
      </w:r>
      <w:bookmarkStart w:id="0" w:name="_GoBack"/>
      <w:bookmarkEnd w:id="0"/>
      <w:r w:rsidR="00975D07">
        <w:t>unt</w:t>
      </w:r>
      <w:r w:rsidR="00AC7DD9">
        <w:t xml:space="preserve"> for multiple pair-wise comparisons between sand/POM, coarse silt, fine silt, and clay for all three replicates, i.e. UNF, NPK, and AM</w:t>
      </w:r>
    </w:p>
    <w:tbl>
      <w:tblPr>
        <w:tblW w:w="22487" w:type="dxa"/>
        <w:tblInd w:w="93" w:type="dxa"/>
        <w:tblLook w:val="04A0" w:firstRow="1" w:lastRow="0" w:firstColumn="1" w:lastColumn="0" w:noHBand="0" w:noVBand="1"/>
      </w:tblPr>
      <w:tblGrid>
        <w:gridCol w:w="2320"/>
        <w:gridCol w:w="1199"/>
        <w:gridCol w:w="1036"/>
        <w:gridCol w:w="1036"/>
        <w:gridCol w:w="1150"/>
        <w:gridCol w:w="1150"/>
        <w:gridCol w:w="980"/>
        <w:gridCol w:w="257"/>
        <w:gridCol w:w="1199"/>
        <w:gridCol w:w="1036"/>
        <w:gridCol w:w="1036"/>
        <w:gridCol w:w="1150"/>
        <w:gridCol w:w="1150"/>
        <w:gridCol w:w="980"/>
        <w:gridCol w:w="257"/>
        <w:gridCol w:w="1199"/>
        <w:gridCol w:w="1036"/>
        <w:gridCol w:w="1036"/>
        <w:gridCol w:w="1150"/>
        <w:gridCol w:w="1150"/>
        <w:gridCol w:w="980"/>
      </w:tblGrid>
      <w:tr w:rsidR="00C31BF4" w:rsidRPr="00C31BF4" w:rsidTr="009E3855">
        <w:trPr>
          <w:trHeight w:val="240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lass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NF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PK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M</w:t>
            </w:r>
          </w:p>
        </w:tc>
      </w:tr>
      <w:tr w:rsidR="009E3855" w:rsidRPr="00C31BF4" w:rsidTr="009E3855">
        <w:trPr>
          <w:trHeight w:val="480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855" w:rsidRPr="00C31BF4" w:rsidRDefault="009E3855" w:rsidP="00C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3855" w:rsidRPr="00E85D34" w:rsidRDefault="009E3855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8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8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8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9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bacteria Gp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inobacter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phaproteobacter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aerolin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matimonadetes</w:t>
            </w:r>
            <w:proofErr w:type="spellEnd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gp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matimonadetes</w:t>
            </w:r>
            <w:proofErr w:type="spellEnd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gp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matimonadi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1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illi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teroidi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taproteobacter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ldilin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thonomonadet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5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tophagi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ltaproteobacter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rysipelotrichi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bacterii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mmaproteobacter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mmatimonadet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5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lophag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edonobacteri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gativicut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itrospir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2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pitut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lanctomyceti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artobacter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hingobacterii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6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irochaeti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rrucomicrobia Subdivision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rrucomicrobi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5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7</w:t>
            </w:r>
          </w:p>
        </w:tc>
      </w:tr>
      <w:tr w:rsidR="00C31BF4" w:rsidRPr="00C31BF4" w:rsidTr="009E3855">
        <w:trPr>
          <w:trHeight w:val="24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classified class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BF4" w:rsidRPr="00C31BF4" w:rsidRDefault="00C31BF4" w:rsidP="00C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C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</w:tbl>
    <w:p w:rsidR="009E3855" w:rsidRPr="00644CE2" w:rsidRDefault="009E3855" w:rsidP="009E3855">
      <w:r w:rsidRPr="00644CE2">
        <w:t>Significant values are given in bold</w:t>
      </w:r>
      <w:r>
        <w:t>.</w:t>
      </w:r>
    </w:p>
    <w:sectPr w:rsidR="009E3855" w:rsidRPr="00644CE2" w:rsidSect="00E85D34">
      <w:pgSz w:w="23814" w:h="16840" w:orient="landscape" w:code="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58D"/>
    <w:rsid w:val="0008289C"/>
    <w:rsid w:val="00115A25"/>
    <w:rsid w:val="001D0F49"/>
    <w:rsid w:val="001F562E"/>
    <w:rsid w:val="003D2D89"/>
    <w:rsid w:val="003F67F4"/>
    <w:rsid w:val="004E02B3"/>
    <w:rsid w:val="00644CE2"/>
    <w:rsid w:val="00774294"/>
    <w:rsid w:val="00870102"/>
    <w:rsid w:val="00975D07"/>
    <w:rsid w:val="009E3855"/>
    <w:rsid w:val="00AC7DD9"/>
    <w:rsid w:val="00C31BF4"/>
    <w:rsid w:val="00D3758D"/>
    <w:rsid w:val="00E8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9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9.DOCX</TitleName>
  </documentManagement>
</p:properties>
</file>

<file path=customXml/itemProps1.xml><?xml version="1.0" encoding="utf-8"?>
<ds:datastoreItem xmlns:ds="http://schemas.openxmlformats.org/officeDocument/2006/customXml" ds:itemID="{6384A876-7CCF-4EE0-AD5B-A59792FF5504}"/>
</file>

<file path=customXml/itemProps2.xml><?xml version="1.0" encoding="utf-8"?>
<ds:datastoreItem xmlns:ds="http://schemas.openxmlformats.org/officeDocument/2006/customXml" ds:itemID="{12A39049-EB04-4F93-B9DA-FBACB0849E59}"/>
</file>

<file path=customXml/itemProps3.xml><?xml version="1.0" encoding="utf-8"?>
<ds:datastoreItem xmlns:ds="http://schemas.openxmlformats.org/officeDocument/2006/customXml" ds:itemID="{B04EE71E-7665-4FD8-B82F-5F8F12124FB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8</Words>
  <Characters>5580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Rhein-Waal</Company>
  <LinksUpToDate>false</LinksUpToDate>
  <CharactersWithSpaces>6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E</dc:creator>
  <cp:lastModifiedBy>MHE</cp:lastModifiedBy>
  <cp:revision>4</cp:revision>
  <dcterms:created xsi:type="dcterms:W3CDTF">2017-08-22T15:05:00Z</dcterms:created>
  <dcterms:modified xsi:type="dcterms:W3CDTF">2018-01-0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